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C3F" w:rsidRPr="00B87C3F" w:rsidRDefault="00B87C3F" w:rsidP="00B87C3F">
      <w:pPr>
        <w:keepNext/>
        <w:keepLines/>
        <w:spacing w:before="240" w:after="0"/>
        <w:outlineLvl w:val="0"/>
        <w:rPr>
          <w:rFonts w:eastAsiaTheme="majorEastAsia" w:cstheme="majorBidi"/>
          <w:color w:val="000000" w:themeColor="text1"/>
          <w:sz w:val="32"/>
          <w:szCs w:val="32"/>
        </w:rPr>
      </w:pPr>
      <w:r w:rsidRPr="00B87C3F">
        <w:rPr>
          <w:rFonts w:eastAsiaTheme="majorEastAsia" w:cstheme="majorBidi"/>
          <w:color w:val="000000" w:themeColor="text1"/>
          <w:sz w:val="32"/>
          <w:szCs w:val="32"/>
        </w:rPr>
        <w:t>Appendix A</w:t>
      </w:r>
    </w:p>
    <w:p w:rsidR="00B87C3F" w:rsidRPr="00B87C3F" w:rsidRDefault="00B87C3F" w:rsidP="00B87C3F">
      <w:pPr>
        <w:jc w:val="both"/>
        <w:rPr>
          <w:sz w:val="24"/>
        </w:rPr>
      </w:pPr>
      <w:r w:rsidRPr="00B87C3F">
        <w:rPr>
          <w:sz w:val="24"/>
        </w:rPr>
        <w:t xml:space="preserve">   The relaxation curves for the control and aged fascicle and fiber specimens of Sections 3.1 and 3.2 are summarized in Fig. 5. The moduli evolution i</w:t>
      </w:r>
      <w:r>
        <w:rPr>
          <w:sz w:val="24"/>
        </w:rPr>
        <w:t>s depicted in a normalized form. T</w:t>
      </w:r>
      <w:r w:rsidRPr="00B87C3F">
        <w:rPr>
          <w:sz w:val="24"/>
        </w:rPr>
        <w:t>he normalization to be carried out with respect to the elastic</w:t>
      </w:r>
      <w:r w:rsidRPr="00B87C3F">
        <w:rPr>
          <w:sz w:val="24"/>
        </w:rPr>
        <w:t>,</w:t>
      </w:r>
      <w:r w:rsidRPr="00B87C3F">
        <w:rPr>
          <w:sz w:val="24"/>
        </w:rPr>
        <w:t xml:space="preserve"> time-independent stiffness. The </w:t>
      </w:r>
      <w:proofErr w:type="spellStart"/>
      <w:r w:rsidRPr="00B87C3F">
        <w:rPr>
          <w:sz w:val="24"/>
        </w:rPr>
        <w:t>errorbars</w:t>
      </w:r>
      <w:proofErr w:type="spellEnd"/>
      <w:r w:rsidRPr="00B87C3F">
        <w:rPr>
          <w:sz w:val="24"/>
        </w:rPr>
        <w:t xml:space="preserve"> reflect the variability of the curves within one standard deviation of their mean value.</w:t>
      </w:r>
      <w:bookmarkStart w:id="0" w:name="_GoBack"/>
      <w:bookmarkEnd w:id="0"/>
    </w:p>
    <w:p w:rsidR="00B87C3F" w:rsidRPr="00B87C3F" w:rsidRDefault="00B87C3F" w:rsidP="00B87C3F">
      <w:pPr>
        <w:jc w:val="both"/>
        <w:rPr>
          <w:i/>
          <w:sz w:val="24"/>
        </w:rPr>
      </w:pPr>
      <w:r w:rsidRPr="00B87C3F">
        <w:rPr>
          <w:noProof/>
          <w:sz w:val="24"/>
          <w:lang w:val="el-GR" w:eastAsia="el-GR"/>
        </w:rPr>
        <w:drawing>
          <wp:inline distT="0" distB="0" distL="0" distR="0" wp14:anchorId="0028C039" wp14:editId="3662F75D">
            <wp:extent cx="6188710" cy="23310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ttedCurv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5B3" w:rsidRDefault="00B87C3F" w:rsidP="00B87C3F">
      <w:r w:rsidRPr="00B87C3F">
        <w:rPr>
          <w:i/>
          <w:sz w:val="24"/>
        </w:rPr>
        <w:t>Fig. 5: Fitted relaxation curves at the fascicle (left) and fiber (right) scale for control and aged specimens</w:t>
      </w:r>
    </w:p>
    <w:sectPr w:rsidR="004555B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C3F"/>
    <w:rsid w:val="000004EC"/>
    <w:rsid w:val="00010285"/>
    <w:rsid w:val="000221DB"/>
    <w:rsid w:val="00023FF0"/>
    <w:rsid w:val="000242AA"/>
    <w:rsid w:val="00027C53"/>
    <w:rsid w:val="0003006E"/>
    <w:rsid w:val="00044FFE"/>
    <w:rsid w:val="00061E4A"/>
    <w:rsid w:val="000635D3"/>
    <w:rsid w:val="00080029"/>
    <w:rsid w:val="00081969"/>
    <w:rsid w:val="00083684"/>
    <w:rsid w:val="0008655F"/>
    <w:rsid w:val="000959F7"/>
    <w:rsid w:val="00097EC7"/>
    <w:rsid w:val="000A04E0"/>
    <w:rsid w:val="000A3B19"/>
    <w:rsid w:val="000C27B4"/>
    <w:rsid w:val="000C35A0"/>
    <w:rsid w:val="000C41FD"/>
    <w:rsid w:val="000D0A01"/>
    <w:rsid w:val="000D678B"/>
    <w:rsid w:val="000E17F5"/>
    <w:rsid w:val="000E4DA6"/>
    <w:rsid w:val="000F63E0"/>
    <w:rsid w:val="00102A9C"/>
    <w:rsid w:val="001069D0"/>
    <w:rsid w:val="00107C63"/>
    <w:rsid w:val="0011560E"/>
    <w:rsid w:val="00125B58"/>
    <w:rsid w:val="00125F76"/>
    <w:rsid w:val="00137B09"/>
    <w:rsid w:val="0014575C"/>
    <w:rsid w:val="001468C0"/>
    <w:rsid w:val="00146933"/>
    <w:rsid w:val="00152CEF"/>
    <w:rsid w:val="00156AA1"/>
    <w:rsid w:val="00162B33"/>
    <w:rsid w:val="0017297B"/>
    <w:rsid w:val="00186276"/>
    <w:rsid w:val="001862AE"/>
    <w:rsid w:val="001942E3"/>
    <w:rsid w:val="001A1523"/>
    <w:rsid w:val="001B28E5"/>
    <w:rsid w:val="001B5D7C"/>
    <w:rsid w:val="001C58F0"/>
    <w:rsid w:val="001C7B47"/>
    <w:rsid w:val="001D06F4"/>
    <w:rsid w:val="001E0F72"/>
    <w:rsid w:val="001F2AF1"/>
    <w:rsid w:val="0020062F"/>
    <w:rsid w:val="0020596F"/>
    <w:rsid w:val="00210D71"/>
    <w:rsid w:val="002230C8"/>
    <w:rsid w:val="002258B1"/>
    <w:rsid w:val="00227C5F"/>
    <w:rsid w:val="00236413"/>
    <w:rsid w:val="002372B0"/>
    <w:rsid w:val="00240346"/>
    <w:rsid w:val="002437D9"/>
    <w:rsid w:val="00246453"/>
    <w:rsid w:val="00267014"/>
    <w:rsid w:val="00267261"/>
    <w:rsid w:val="00285058"/>
    <w:rsid w:val="0028621D"/>
    <w:rsid w:val="00287817"/>
    <w:rsid w:val="0029455A"/>
    <w:rsid w:val="00294EA6"/>
    <w:rsid w:val="002B3389"/>
    <w:rsid w:val="002B48AC"/>
    <w:rsid w:val="002C4837"/>
    <w:rsid w:val="002C56DE"/>
    <w:rsid w:val="002D2741"/>
    <w:rsid w:val="002D70AE"/>
    <w:rsid w:val="002E053A"/>
    <w:rsid w:val="002E24F0"/>
    <w:rsid w:val="002F0591"/>
    <w:rsid w:val="002F0CC8"/>
    <w:rsid w:val="002F1A1D"/>
    <w:rsid w:val="00301CD4"/>
    <w:rsid w:val="003022C4"/>
    <w:rsid w:val="003032D9"/>
    <w:rsid w:val="00310A69"/>
    <w:rsid w:val="00311A34"/>
    <w:rsid w:val="00314962"/>
    <w:rsid w:val="00314E88"/>
    <w:rsid w:val="003266CE"/>
    <w:rsid w:val="00330E34"/>
    <w:rsid w:val="00333FAC"/>
    <w:rsid w:val="00335F40"/>
    <w:rsid w:val="0035784A"/>
    <w:rsid w:val="00362A6F"/>
    <w:rsid w:val="00375AA5"/>
    <w:rsid w:val="003817EF"/>
    <w:rsid w:val="003852FC"/>
    <w:rsid w:val="003A56D6"/>
    <w:rsid w:val="003D3553"/>
    <w:rsid w:val="003D4EEA"/>
    <w:rsid w:val="003E3527"/>
    <w:rsid w:val="00406995"/>
    <w:rsid w:val="00407F66"/>
    <w:rsid w:val="0042202F"/>
    <w:rsid w:val="00422C53"/>
    <w:rsid w:val="00425F0E"/>
    <w:rsid w:val="00432F33"/>
    <w:rsid w:val="004342C6"/>
    <w:rsid w:val="004555B3"/>
    <w:rsid w:val="00462523"/>
    <w:rsid w:val="004938A1"/>
    <w:rsid w:val="004A1818"/>
    <w:rsid w:val="004A2BF9"/>
    <w:rsid w:val="004A7F47"/>
    <w:rsid w:val="004B21CC"/>
    <w:rsid w:val="004B299A"/>
    <w:rsid w:val="004B368F"/>
    <w:rsid w:val="004B38C0"/>
    <w:rsid w:val="004D16D4"/>
    <w:rsid w:val="004D4044"/>
    <w:rsid w:val="004D6FAE"/>
    <w:rsid w:val="004D70CA"/>
    <w:rsid w:val="00501E24"/>
    <w:rsid w:val="00502110"/>
    <w:rsid w:val="005048BF"/>
    <w:rsid w:val="005055A5"/>
    <w:rsid w:val="00506B95"/>
    <w:rsid w:val="00514A11"/>
    <w:rsid w:val="00517F63"/>
    <w:rsid w:val="005215D3"/>
    <w:rsid w:val="0054019A"/>
    <w:rsid w:val="005535E2"/>
    <w:rsid w:val="005624E6"/>
    <w:rsid w:val="005753F2"/>
    <w:rsid w:val="0058288E"/>
    <w:rsid w:val="00591640"/>
    <w:rsid w:val="00592515"/>
    <w:rsid w:val="00593E54"/>
    <w:rsid w:val="005945E2"/>
    <w:rsid w:val="005A0594"/>
    <w:rsid w:val="005B0ECE"/>
    <w:rsid w:val="005B23EF"/>
    <w:rsid w:val="005B4224"/>
    <w:rsid w:val="005B664A"/>
    <w:rsid w:val="005C125C"/>
    <w:rsid w:val="005C2750"/>
    <w:rsid w:val="005D3695"/>
    <w:rsid w:val="005E1E54"/>
    <w:rsid w:val="005E773F"/>
    <w:rsid w:val="005F3158"/>
    <w:rsid w:val="005F5BA8"/>
    <w:rsid w:val="005F75FA"/>
    <w:rsid w:val="00602ABF"/>
    <w:rsid w:val="00602BE4"/>
    <w:rsid w:val="0060712A"/>
    <w:rsid w:val="00645396"/>
    <w:rsid w:val="00645D4B"/>
    <w:rsid w:val="00647B3A"/>
    <w:rsid w:val="00661745"/>
    <w:rsid w:val="0067033F"/>
    <w:rsid w:val="006867F1"/>
    <w:rsid w:val="00695ACE"/>
    <w:rsid w:val="006A191E"/>
    <w:rsid w:val="006A2F66"/>
    <w:rsid w:val="006A3C62"/>
    <w:rsid w:val="006B593E"/>
    <w:rsid w:val="006B6A47"/>
    <w:rsid w:val="006B6F74"/>
    <w:rsid w:val="006C57A0"/>
    <w:rsid w:val="006D0E48"/>
    <w:rsid w:val="006D43B5"/>
    <w:rsid w:val="006E3A71"/>
    <w:rsid w:val="006E5732"/>
    <w:rsid w:val="006F304B"/>
    <w:rsid w:val="006F38DE"/>
    <w:rsid w:val="007005A8"/>
    <w:rsid w:val="00700F93"/>
    <w:rsid w:val="007167AE"/>
    <w:rsid w:val="00722B62"/>
    <w:rsid w:val="00750638"/>
    <w:rsid w:val="0075080C"/>
    <w:rsid w:val="00773C09"/>
    <w:rsid w:val="0077471B"/>
    <w:rsid w:val="00775504"/>
    <w:rsid w:val="00775DF1"/>
    <w:rsid w:val="00783004"/>
    <w:rsid w:val="007838D0"/>
    <w:rsid w:val="007875D8"/>
    <w:rsid w:val="00793031"/>
    <w:rsid w:val="007A6A1B"/>
    <w:rsid w:val="007A71DF"/>
    <w:rsid w:val="007A743B"/>
    <w:rsid w:val="007D653C"/>
    <w:rsid w:val="007E29D1"/>
    <w:rsid w:val="007E5D58"/>
    <w:rsid w:val="007E7B23"/>
    <w:rsid w:val="007F52D2"/>
    <w:rsid w:val="007F71F5"/>
    <w:rsid w:val="00812822"/>
    <w:rsid w:val="008158DF"/>
    <w:rsid w:val="00815901"/>
    <w:rsid w:val="00816416"/>
    <w:rsid w:val="008179FB"/>
    <w:rsid w:val="00820309"/>
    <w:rsid w:val="00823317"/>
    <w:rsid w:val="00824453"/>
    <w:rsid w:val="008255AB"/>
    <w:rsid w:val="008279F7"/>
    <w:rsid w:val="00840417"/>
    <w:rsid w:val="00850B15"/>
    <w:rsid w:val="00856A4A"/>
    <w:rsid w:val="008843B4"/>
    <w:rsid w:val="00890FB2"/>
    <w:rsid w:val="008A0A9F"/>
    <w:rsid w:val="008A2017"/>
    <w:rsid w:val="008B2CC1"/>
    <w:rsid w:val="008C4720"/>
    <w:rsid w:val="008D1C1E"/>
    <w:rsid w:val="008D4B74"/>
    <w:rsid w:val="008E28C4"/>
    <w:rsid w:val="008E537E"/>
    <w:rsid w:val="008E6078"/>
    <w:rsid w:val="008E6B75"/>
    <w:rsid w:val="008F3350"/>
    <w:rsid w:val="00902700"/>
    <w:rsid w:val="00916412"/>
    <w:rsid w:val="00917093"/>
    <w:rsid w:val="009202D7"/>
    <w:rsid w:val="00932AC2"/>
    <w:rsid w:val="00933587"/>
    <w:rsid w:val="00942AB4"/>
    <w:rsid w:val="00947D8F"/>
    <w:rsid w:val="00957F97"/>
    <w:rsid w:val="00962488"/>
    <w:rsid w:val="009631BF"/>
    <w:rsid w:val="00976B4A"/>
    <w:rsid w:val="00982378"/>
    <w:rsid w:val="00985120"/>
    <w:rsid w:val="00986A73"/>
    <w:rsid w:val="009A5E32"/>
    <w:rsid w:val="009A6CFD"/>
    <w:rsid w:val="009C3B6A"/>
    <w:rsid w:val="009C566E"/>
    <w:rsid w:val="009C7A4C"/>
    <w:rsid w:val="009D64D5"/>
    <w:rsid w:val="009E7069"/>
    <w:rsid w:val="009F2C35"/>
    <w:rsid w:val="009F4C54"/>
    <w:rsid w:val="00A2294F"/>
    <w:rsid w:val="00A31F57"/>
    <w:rsid w:val="00A32D29"/>
    <w:rsid w:val="00A44869"/>
    <w:rsid w:val="00A464B8"/>
    <w:rsid w:val="00A50009"/>
    <w:rsid w:val="00A521E0"/>
    <w:rsid w:val="00A73290"/>
    <w:rsid w:val="00A73314"/>
    <w:rsid w:val="00A76B7A"/>
    <w:rsid w:val="00A8715E"/>
    <w:rsid w:val="00A91D3A"/>
    <w:rsid w:val="00AA2E84"/>
    <w:rsid w:val="00AA4155"/>
    <w:rsid w:val="00AB09FC"/>
    <w:rsid w:val="00AC3A26"/>
    <w:rsid w:val="00AC6ECE"/>
    <w:rsid w:val="00AC792C"/>
    <w:rsid w:val="00AD0FA0"/>
    <w:rsid w:val="00AD127E"/>
    <w:rsid w:val="00AD6F9D"/>
    <w:rsid w:val="00AD71FC"/>
    <w:rsid w:val="00AE1340"/>
    <w:rsid w:val="00AE3F6E"/>
    <w:rsid w:val="00AF1DAC"/>
    <w:rsid w:val="00B01390"/>
    <w:rsid w:val="00B12CB1"/>
    <w:rsid w:val="00B210F4"/>
    <w:rsid w:val="00B24E4A"/>
    <w:rsid w:val="00B307D2"/>
    <w:rsid w:val="00B341DE"/>
    <w:rsid w:val="00B37E08"/>
    <w:rsid w:val="00B45192"/>
    <w:rsid w:val="00B467B6"/>
    <w:rsid w:val="00B6274A"/>
    <w:rsid w:val="00B678C3"/>
    <w:rsid w:val="00B731FB"/>
    <w:rsid w:val="00B77E51"/>
    <w:rsid w:val="00B82218"/>
    <w:rsid w:val="00B8245A"/>
    <w:rsid w:val="00B859DA"/>
    <w:rsid w:val="00B86839"/>
    <w:rsid w:val="00B87C3F"/>
    <w:rsid w:val="00B90FC7"/>
    <w:rsid w:val="00B97B53"/>
    <w:rsid w:val="00B97BA2"/>
    <w:rsid w:val="00BA2C06"/>
    <w:rsid w:val="00BA3364"/>
    <w:rsid w:val="00BA4690"/>
    <w:rsid w:val="00BA6FFD"/>
    <w:rsid w:val="00BB054E"/>
    <w:rsid w:val="00BC0700"/>
    <w:rsid w:val="00BC07F6"/>
    <w:rsid w:val="00BC4384"/>
    <w:rsid w:val="00BC6A1C"/>
    <w:rsid w:val="00BC7F71"/>
    <w:rsid w:val="00BD6C19"/>
    <w:rsid w:val="00BF4333"/>
    <w:rsid w:val="00BF5901"/>
    <w:rsid w:val="00C05E73"/>
    <w:rsid w:val="00C0699E"/>
    <w:rsid w:val="00C161FF"/>
    <w:rsid w:val="00C25290"/>
    <w:rsid w:val="00C40BB3"/>
    <w:rsid w:val="00C42DAD"/>
    <w:rsid w:val="00C50889"/>
    <w:rsid w:val="00C52EC4"/>
    <w:rsid w:val="00C57145"/>
    <w:rsid w:val="00C57FBD"/>
    <w:rsid w:val="00C61B41"/>
    <w:rsid w:val="00C6282A"/>
    <w:rsid w:val="00C65ADB"/>
    <w:rsid w:val="00C75DF1"/>
    <w:rsid w:val="00C76688"/>
    <w:rsid w:val="00C82A4E"/>
    <w:rsid w:val="00CC43FA"/>
    <w:rsid w:val="00CE2012"/>
    <w:rsid w:val="00CE5AD7"/>
    <w:rsid w:val="00CE6021"/>
    <w:rsid w:val="00CE7BE3"/>
    <w:rsid w:val="00CF186F"/>
    <w:rsid w:val="00D23E1F"/>
    <w:rsid w:val="00D3093F"/>
    <w:rsid w:val="00D3718B"/>
    <w:rsid w:val="00D428D1"/>
    <w:rsid w:val="00D44731"/>
    <w:rsid w:val="00D5233E"/>
    <w:rsid w:val="00D634DC"/>
    <w:rsid w:val="00D77415"/>
    <w:rsid w:val="00D91954"/>
    <w:rsid w:val="00D924E8"/>
    <w:rsid w:val="00DB2263"/>
    <w:rsid w:val="00DB447B"/>
    <w:rsid w:val="00DB67BC"/>
    <w:rsid w:val="00DB68AD"/>
    <w:rsid w:val="00DC27BB"/>
    <w:rsid w:val="00DD7F6C"/>
    <w:rsid w:val="00DF3466"/>
    <w:rsid w:val="00DF79EB"/>
    <w:rsid w:val="00E131A5"/>
    <w:rsid w:val="00E242D2"/>
    <w:rsid w:val="00E365C4"/>
    <w:rsid w:val="00E47C59"/>
    <w:rsid w:val="00E55E54"/>
    <w:rsid w:val="00E61D95"/>
    <w:rsid w:val="00E62485"/>
    <w:rsid w:val="00E72917"/>
    <w:rsid w:val="00E770C2"/>
    <w:rsid w:val="00E7751D"/>
    <w:rsid w:val="00E814C9"/>
    <w:rsid w:val="00E85B27"/>
    <w:rsid w:val="00E866DF"/>
    <w:rsid w:val="00E954BC"/>
    <w:rsid w:val="00E9619D"/>
    <w:rsid w:val="00EA06EF"/>
    <w:rsid w:val="00EA31C3"/>
    <w:rsid w:val="00EA419F"/>
    <w:rsid w:val="00EA6F0B"/>
    <w:rsid w:val="00EB10F1"/>
    <w:rsid w:val="00ED7B0D"/>
    <w:rsid w:val="00EF1E5E"/>
    <w:rsid w:val="00F079DB"/>
    <w:rsid w:val="00F17C56"/>
    <w:rsid w:val="00F2055B"/>
    <w:rsid w:val="00F277C4"/>
    <w:rsid w:val="00F27C8A"/>
    <w:rsid w:val="00F35BEF"/>
    <w:rsid w:val="00F366FF"/>
    <w:rsid w:val="00F47A77"/>
    <w:rsid w:val="00F57311"/>
    <w:rsid w:val="00F57CAE"/>
    <w:rsid w:val="00F631B9"/>
    <w:rsid w:val="00F65BD5"/>
    <w:rsid w:val="00FA2BFE"/>
    <w:rsid w:val="00FA53A4"/>
    <w:rsid w:val="00FA5955"/>
    <w:rsid w:val="00FA6FC0"/>
    <w:rsid w:val="00FB3D07"/>
    <w:rsid w:val="00FB49BE"/>
    <w:rsid w:val="00FB68D5"/>
    <w:rsid w:val="00FC0459"/>
    <w:rsid w:val="00FD208D"/>
    <w:rsid w:val="00FE2C4F"/>
    <w:rsid w:val="00FF4386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230628-FDEA-47F6-B14D-517A403B0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B27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aratha</dc:creator>
  <cp:keywords/>
  <dc:description/>
  <cp:lastModifiedBy>nkaratha</cp:lastModifiedBy>
  <cp:revision>1</cp:revision>
  <dcterms:created xsi:type="dcterms:W3CDTF">2019-05-06T12:33:00Z</dcterms:created>
  <dcterms:modified xsi:type="dcterms:W3CDTF">2019-05-06T12:36:00Z</dcterms:modified>
</cp:coreProperties>
</file>